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956"/>
        <w:gridCol w:w="3561"/>
        <w:gridCol w:w="3543"/>
      </w:tblGrid>
      <w:tr w:rsidR="0059470D" w14:paraId="6AA801AD" w14:textId="77777777" w:rsidTr="00731774">
        <w:tc>
          <w:tcPr>
            <w:tcW w:w="3005" w:type="dxa"/>
          </w:tcPr>
          <w:p w14:paraId="6EE6D584" w14:textId="6656652A" w:rsidR="0059470D" w:rsidRPr="00DF2196" w:rsidRDefault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511" w:type="dxa"/>
          </w:tcPr>
          <w:p w14:paraId="289A2350" w14:textId="5F067654" w:rsidR="0059470D" w:rsidRPr="00DF2196" w:rsidRDefault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FORWARD PRIMER SEQUENCE</w:t>
            </w:r>
          </w:p>
        </w:tc>
        <w:tc>
          <w:tcPr>
            <w:tcW w:w="3544" w:type="dxa"/>
          </w:tcPr>
          <w:p w14:paraId="3C497F5E" w14:textId="33A01987" w:rsidR="0059470D" w:rsidRPr="00DF2196" w:rsidRDefault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REVERSE PRIMER SEQUENCE</w:t>
            </w:r>
          </w:p>
        </w:tc>
      </w:tr>
      <w:tr w:rsidR="0059470D" w14:paraId="6E2D4402" w14:textId="77777777" w:rsidTr="00731774">
        <w:tc>
          <w:tcPr>
            <w:tcW w:w="3005" w:type="dxa"/>
          </w:tcPr>
          <w:p w14:paraId="4A554375" w14:textId="03CC3B8D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CD133</w:t>
            </w:r>
          </w:p>
        </w:tc>
        <w:tc>
          <w:tcPr>
            <w:tcW w:w="3511" w:type="dxa"/>
          </w:tcPr>
          <w:p w14:paraId="4409B1C6" w14:textId="1C09AF26" w:rsidR="0059470D" w:rsidRPr="00DF2196" w:rsidRDefault="0020765C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TTGAAACAGAGGAAGCAGAGA</w:t>
            </w:r>
          </w:p>
        </w:tc>
        <w:tc>
          <w:tcPr>
            <w:tcW w:w="3544" w:type="dxa"/>
          </w:tcPr>
          <w:p w14:paraId="42F5E3B4" w14:textId="3545FB0D" w:rsidR="0059470D" w:rsidRPr="00DF2196" w:rsidRDefault="0020765C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CATTTAGACATCTTCCTAGGGGT</w:t>
            </w:r>
          </w:p>
        </w:tc>
      </w:tr>
      <w:tr w:rsidR="0059470D" w14:paraId="012C3C22" w14:textId="77777777" w:rsidTr="00731774">
        <w:tc>
          <w:tcPr>
            <w:tcW w:w="3005" w:type="dxa"/>
          </w:tcPr>
          <w:p w14:paraId="5996F5D7" w14:textId="4D15365C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</w:tc>
        <w:tc>
          <w:tcPr>
            <w:tcW w:w="3511" w:type="dxa"/>
          </w:tcPr>
          <w:p w14:paraId="0F620F5A" w14:textId="2DD3E865" w:rsidR="0059470D" w:rsidRPr="00DF2196" w:rsidRDefault="004612D8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CACCGAAGGAGGCACTTACA</w:t>
            </w:r>
          </w:p>
        </w:tc>
        <w:tc>
          <w:tcPr>
            <w:tcW w:w="3544" w:type="dxa"/>
          </w:tcPr>
          <w:p w14:paraId="3FF3A5CB" w14:textId="7434AE77" w:rsidR="0059470D" w:rsidRPr="00DF2196" w:rsidRDefault="004612D8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CAAACACGAGCCACAACTTT</w:t>
            </w:r>
          </w:p>
        </w:tc>
      </w:tr>
      <w:tr w:rsidR="0059470D" w14:paraId="795AB6A6" w14:textId="77777777" w:rsidTr="00731774">
        <w:tc>
          <w:tcPr>
            <w:tcW w:w="3005" w:type="dxa"/>
          </w:tcPr>
          <w:p w14:paraId="190BA099" w14:textId="41D352B8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3511" w:type="dxa"/>
          </w:tcPr>
          <w:p w14:paraId="0F34FA7C" w14:textId="77777777" w:rsidR="008C2200" w:rsidRPr="00DF2196" w:rsidRDefault="008C2200" w:rsidP="008C2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CAATCCCATCCACACT</w:t>
            </w:r>
          </w:p>
          <w:p w14:paraId="6E1CC28E" w14:textId="77777777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66E5B7F" w14:textId="77777777" w:rsidR="008C2200" w:rsidRPr="00DF2196" w:rsidRDefault="008C2200" w:rsidP="008C22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CTTCCTGCAAAGCTC</w:t>
            </w:r>
          </w:p>
          <w:p w14:paraId="6060B709" w14:textId="77777777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70D" w14:paraId="14899FA0" w14:textId="77777777" w:rsidTr="00731774">
        <w:tc>
          <w:tcPr>
            <w:tcW w:w="3005" w:type="dxa"/>
          </w:tcPr>
          <w:p w14:paraId="281DEB1A" w14:textId="63193AE0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OCT4</w:t>
            </w:r>
          </w:p>
        </w:tc>
        <w:tc>
          <w:tcPr>
            <w:tcW w:w="3511" w:type="dxa"/>
          </w:tcPr>
          <w:p w14:paraId="1ED11465" w14:textId="238AC4E6" w:rsidR="0059470D" w:rsidRPr="00DF2196" w:rsidRDefault="001F19F6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TAGGGTAAAGGAGGGAAGGAGA</w:t>
            </w:r>
          </w:p>
        </w:tc>
        <w:tc>
          <w:tcPr>
            <w:tcW w:w="3544" w:type="dxa"/>
          </w:tcPr>
          <w:p w14:paraId="56083943" w14:textId="7CCFB9EB" w:rsidR="0059470D" w:rsidRPr="00DF2196" w:rsidRDefault="001F19F6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ATCTACCTAGCCACCAGACCA</w:t>
            </w:r>
          </w:p>
        </w:tc>
      </w:tr>
      <w:tr w:rsidR="0059470D" w14:paraId="081718DC" w14:textId="77777777" w:rsidTr="00731774">
        <w:tc>
          <w:tcPr>
            <w:tcW w:w="3005" w:type="dxa"/>
          </w:tcPr>
          <w:p w14:paraId="7EBD8042" w14:textId="59F4A201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3511" w:type="dxa"/>
          </w:tcPr>
          <w:p w14:paraId="46EE5A97" w14:textId="0A18DF91" w:rsidR="0059470D" w:rsidRPr="00DF2196" w:rsidRDefault="0020765C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AGCAATGGTGTGACGCAGG</w:t>
            </w:r>
          </w:p>
        </w:tc>
        <w:tc>
          <w:tcPr>
            <w:tcW w:w="3544" w:type="dxa"/>
          </w:tcPr>
          <w:p w14:paraId="41161B03" w14:textId="352D49C6" w:rsidR="0059470D" w:rsidRPr="00DF2196" w:rsidRDefault="0020765C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GTCTGTGACTGGAGTTGTGT</w:t>
            </w:r>
          </w:p>
        </w:tc>
      </w:tr>
      <w:tr w:rsidR="0059470D" w14:paraId="3C6C5FE0" w14:textId="77777777" w:rsidTr="00731774">
        <w:tc>
          <w:tcPr>
            <w:tcW w:w="3005" w:type="dxa"/>
          </w:tcPr>
          <w:p w14:paraId="7921706F" w14:textId="18F7D928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3511" w:type="dxa"/>
          </w:tcPr>
          <w:p w14:paraId="12E33B3A" w14:textId="75505986" w:rsidR="0059470D" w:rsidRPr="00DF2196" w:rsidRDefault="006D4999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CCTGCTCGACCCTACAGA</w:t>
            </w:r>
          </w:p>
        </w:tc>
        <w:tc>
          <w:tcPr>
            <w:tcW w:w="3544" w:type="dxa"/>
          </w:tcPr>
          <w:p w14:paraId="3263DEF0" w14:textId="126F8045" w:rsidR="0059470D" w:rsidRPr="00DF2196" w:rsidRDefault="006D4999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CTTGTCAACTGCGGTTGC</w:t>
            </w:r>
          </w:p>
        </w:tc>
      </w:tr>
      <w:tr w:rsidR="0059470D" w14:paraId="25015765" w14:textId="77777777" w:rsidTr="00731774">
        <w:tc>
          <w:tcPr>
            <w:tcW w:w="3005" w:type="dxa"/>
          </w:tcPr>
          <w:p w14:paraId="24A6E12E" w14:textId="7752905F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3511" w:type="dxa"/>
          </w:tcPr>
          <w:p w14:paraId="31195C28" w14:textId="23031A4F" w:rsidR="0059470D" w:rsidRPr="00DF2196" w:rsidRDefault="006D4999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CGTGAA</w:t>
            </w:r>
            <w:r w:rsidR="004F55E1" w:rsidRPr="00DF2196">
              <w:rPr>
                <w:rFonts w:ascii="Times New Roman" w:hAnsi="Times New Roman" w:cs="Times New Roman"/>
                <w:sz w:val="20"/>
                <w:szCs w:val="20"/>
              </w:rPr>
              <w:t>CCTCACCAGTATGT</w:t>
            </w:r>
          </w:p>
        </w:tc>
        <w:tc>
          <w:tcPr>
            <w:tcW w:w="3544" w:type="dxa"/>
          </w:tcPr>
          <w:p w14:paraId="34F13815" w14:textId="2271AADC" w:rsidR="0059470D" w:rsidRPr="00DF2196" w:rsidRDefault="004F55E1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CTTCGGCCCTTAGTGTAATGAT</w:t>
            </w:r>
          </w:p>
        </w:tc>
      </w:tr>
      <w:tr w:rsidR="0059470D" w14:paraId="60C88C14" w14:textId="77777777" w:rsidTr="00731774">
        <w:tc>
          <w:tcPr>
            <w:tcW w:w="3005" w:type="dxa"/>
          </w:tcPr>
          <w:p w14:paraId="12D808A0" w14:textId="3579793C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BETA CATENIN</w:t>
            </w:r>
          </w:p>
        </w:tc>
        <w:tc>
          <w:tcPr>
            <w:tcW w:w="3511" w:type="dxa"/>
          </w:tcPr>
          <w:p w14:paraId="04CF8F3C" w14:textId="75DFB37D" w:rsidR="0059470D" w:rsidRPr="00DF2196" w:rsidRDefault="00471082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GCAGTTCGCCTTCACTATGGACT</w:t>
            </w:r>
          </w:p>
        </w:tc>
        <w:tc>
          <w:tcPr>
            <w:tcW w:w="3544" w:type="dxa"/>
          </w:tcPr>
          <w:p w14:paraId="29B6B19D" w14:textId="01CF3C1D" w:rsidR="0059470D" w:rsidRPr="00DF2196" w:rsidRDefault="00471082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ATTTGCGGGACAAAGGGCAAGAT</w:t>
            </w:r>
          </w:p>
        </w:tc>
      </w:tr>
      <w:tr w:rsidR="0059470D" w14:paraId="75FAB553" w14:textId="77777777" w:rsidTr="00731774">
        <w:tc>
          <w:tcPr>
            <w:tcW w:w="3005" w:type="dxa"/>
          </w:tcPr>
          <w:p w14:paraId="44FD284C" w14:textId="102CBBDB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CF4</w:t>
            </w:r>
          </w:p>
        </w:tc>
        <w:tc>
          <w:tcPr>
            <w:tcW w:w="3511" w:type="dxa"/>
          </w:tcPr>
          <w:p w14:paraId="3EFFCC31" w14:textId="68299BE4" w:rsidR="0059470D" w:rsidRPr="00DF2196" w:rsidRDefault="00DE440C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GCAAAGCCGAATTGAAGATCG</w:t>
            </w:r>
          </w:p>
        </w:tc>
        <w:tc>
          <w:tcPr>
            <w:tcW w:w="3544" w:type="dxa"/>
          </w:tcPr>
          <w:p w14:paraId="764952CF" w14:textId="71A9000E" w:rsidR="0059470D" w:rsidRPr="00DF2196" w:rsidRDefault="00DE440C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AGAAGGTCCAATGATTCCATGC</w:t>
            </w:r>
          </w:p>
        </w:tc>
      </w:tr>
      <w:tr w:rsidR="0059470D" w14:paraId="59614C68" w14:textId="77777777" w:rsidTr="00731774">
        <w:tc>
          <w:tcPr>
            <w:tcW w:w="3005" w:type="dxa"/>
          </w:tcPr>
          <w:p w14:paraId="032FB5E8" w14:textId="1F2F77DC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CF12</w:t>
            </w:r>
          </w:p>
        </w:tc>
        <w:tc>
          <w:tcPr>
            <w:tcW w:w="3511" w:type="dxa"/>
          </w:tcPr>
          <w:p w14:paraId="58624651" w14:textId="21E51497" w:rsidR="0059470D" w:rsidRPr="00DF2196" w:rsidRDefault="00B857C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CCAGTAGTTATGGCAACCTTCAT</w:t>
            </w:r>
          </w:p>
        </w:tc>
        <w:tc>
          <w:tcPr>
            <w:tcW w:w="3544" w:type="dxa"/>
          </w:tcPr>
          <w:p w14:paraId="4D3084BE" w14:textId="682DFA48" w:rsidR="0059470D" w:rsidRPr="00DF2196" w:rsidRDefault="00B857C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ACTCGTGTTTATGTCTGTTGGT</w:t>
            </w:r>
          </w:p>
        </w:tc>
      </w:tr>
      <w:tr w:rsidR="0059470D" w14:paraId="630D731B" w14:textId="77777777" w:rsidTr="00731774">
        <w:tc>
          <w:tcPr>
            <w:tcW w:w="3005" w:type="dxa"/>
          </w:tcPr>
          <w:p w14:paraId="36035648" w14:textId="11EBFFD3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 w:rsidR="00471082" w:rsidRPr="00DF219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511" w:type="dxa"/>
          </w:tcPr>
          <w:p w14:paraId="3911E777" w14:textId="63B1EB59" w:rsidR="0059470D" w:rsidRPr="00DF2196" w:rsidRDefault="004F55E1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CCAAGTGTGGCTCATTAGGCA</w:t>
            </w:r>
          </w:p>
        </w:tc>
        <w:tc>
          <w:tcPr>
            <w:tcW w:w="3544" w:type="dxa"/>
          </w:tcPr>
          <w:p w14:paraId="7EE99BDD" w14:textId="09CFCE67" w:rsidR="0059470D" w:rsidRPr="00DF2196" w:rsidRDefault="004F55E1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CCAATCTTCGACTGGACTCTGT</w:t>
            </w:r>
          </w:p>
        </w:tc>
      </w:tr>
      <w:tr w:rsidR="0059470D" w14:paraId="0F3A238D" w14:textId="77777777" w:rsidTr="00731774">
        <w:tc>
          <w:tcPr>
            <w:tcW w:w="3005" w:type="dxa"/>
          </w:tcPr>
          <w:p w14:paraId="15724E6E" w14:textId="127F655E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DCX</w:t>
            </w:r>
          </w:p>
        </w:tc>
        <w:tc>
          <w:tcPr>
            <w:tcW w:w="3511" w:type="dxa"/>
          </w:tcPr>
          <w:p w14:paraId="5D37885C" w14:textId="390E60B8" w:rsidR="0059470D" w:rsidRPr="00DF2196" w:rsidRDefault="00982DE4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AATCACCAAGCGAGTCCGAG</w:t>
            </w:r>
          </w:p>
        </w:tc>
        <w:tc>
          <w:tcPr>
            <w:tcW w:w="3544" w:type="dxa"/>
          </w:tcPr>
          <w:p w14:paraId="36770651" w14:textId="6C991C55" w:rsidR="0059470D" w:rsidRPr="00DF2196" w:rsidRDefault="00982DE4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AAAGCAGACATTCCAGAGCTCAA</w:t>
            </w:r>
          </w:p>
        </w:tc>
      </w:tr>
      <w:tr w:rsidR="0059470D" w14:paraId="12474020" w14:textId="77777777" w:rsidTr="00731774">
        <w:tc>
          <w:tcPr>
            <w:tcW w:w="3005" w:type="dxa"/>
          </w:tcPr>
          <w:p w14:paraId="5A22438B" w14:textId="3C60821E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AP43</w:t>
            </w:r>
          </w:p>
        </w:tc>
        <w:tc>
          <w:tcPr>
            <w:tcW w:w="3511" w:type="dxa"/>
          </w:tcPr>
          <w:p w14:paraId="6F861D9C" w14:textId="7A9A3DD7" w:rsidR="0059470D" w:rsidRPr="00DF2196" w:rsidRDefault="000D10BC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GCCGCAACCAAAATTCAGG</w:t>
            </w:r>
          </w:p>
        </w:tc>
        <w:tc>
          <w:tcPr>
            <w:tcW w:w="3544" w:type="dxa"/>
          </w:tcPr>
          <w:p w14:paraId="072ADC04" w14:textId="57E1A197" w:rsidR="0059470D" w:rsidRPr="00DF2196" w:rsidRDefault="000D10BC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CGGCAGTAGTGGTGCCTTC</w:t>
            </w:r>
          </w:p>
        </w:tc>
      </w:tr>
      <w:tr w:rsidR="0059470D" w14:paraId="1C2B579A" w14:textId="77777777" w:rsidTr="00731774">
        <w:tc>
          <w:tcPr>
            <w:tcW w:w="3005" w:type="dxa"/>
          </w:tcPr>
          <w:p w14:paraId="0E7F34B4" w14:textId="5D6C90DD" w:rsidR="0059470D" w:rsidRPr="00DF2196" w:rsidRDefault="0059470D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ENO2</w:t>
            </w:r>
          </w:p>
        </w:tc>
        <w:tc>
          <w:tcPr>
            <w:tcW w:w="3511" w:type="dxa"/>
          </w:tcPr>
          <w:p w14:paraId="41158B19" w14:textId="2E23EFE3" w:rsidR="0059470D" w:rsidRPr="00DF2196" w:rsidRDefault="0042317E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AGGTGC</w:t>
            </w:r>
            <w:r w:rsidR="003B1717" w:rsidRPr="00DF2196">
              <w:rPr>
                <w:rFonts w:ascii="Times New Roman" w:hAnsi="Times New Roman" w:cs="Times New Roman"/>
                <w:sz w:val="20"/>
                <w:szCs w:val="20"/>
              </w:rPr>
              <w:t>AGAGGTCTACCATAC</w:t>
            </w:r>
          </w:p>
        </w:tc>
        <w:tc>
          <w:tcPr>
            <w:tcW w:w="3544" w:type="dxa"/>
          </w:tcPr>
          <w:p w14:paraId="72861047" w14:textId="52104956" w:rsidR="0059470D" w:rsidRPr="00DF2196" w:rsidRDefault="003B1717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AGCTCCAAGGCTTCACTGTTC</w:t>
            </w:r>
          </w:p>
        </w:tc>
      </w:tr>
      <w:tr w:rsidR="00280F74" w14:paraId="6624FF68" w14:textId="77777777" w:rsidTr="00731774">
        <w:tc>
          <w:tcPr>
            <w:tcW w:w="3005" w:type="dxa"/>
          </w:tcPr>
          <w:p w14:paraId="3F30F377" w14:textId="011C986C" w:rsidR="00280F74" w:rsidRPr="00DF2196" w:rsidRDefault="00280F74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511" w:type="dxa"/>
          </w:tcPr>
          <w:p w14:paraId="53F8EAD4" w14:textId="224A2005" w:rsidR="00280F74" w:rsidRPr="00DF2196" w:rsidRDefault="00EC69C0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ACATCAAGAAGGTGGTGAAGCAGG</w:t>
            </w:r>
          </w:p>
        </w:tc>
        <w:tc>
          <w:tcPr>
            <w:tcW w:w="3544" w:type="dxa"/>
          </w:tcPr>
          <w:p w14:paraId="0F55B59D" w14:textId="2192F354" w:rsidR="00280F74" w:rsidRPr="00DF2196" w:rsidRDefault="00EC69C0" w:rsidP="00594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96">
              <w:rPr>
                <w:rFonts w:ascii="Times New Roman" w:hAnsi="Times New Roman" w:cs="Times New Roman"/>
                <w:sz w:val="20"/>
                <w:szCs w:val="20"/>
              </w:rPr>
              <w:t>TGTCGCTGTTGAAGTCAG</w:t>
            </w:r>
            <w:r w:rsidR="00217E2B" w:rsidRPr="00DF2196">
              <w:rPr>
                <w:rFonts w:ascii="Times New Roman" w:hAnsi="Times New Roman" w:cs="Times New Roman"/>
                <w:sz w:val="20"/>
                <w:szCs w:val="20"/>
              </w:rPr>
              <w:t>AGGAGA</w:t>
            </w:r>
          </w:p>
        </w:tc>
      </w:tr>
    </w:tbl>
    <w:p w14:paraId="3C84530C" w14:textId="77777777" w:rsidR="001141D1" w:rsidRDefault="001141D1"/>
    <w:sectPr w:rsidR="00114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70D"/>
    <w:rsid w:val="000D10BC"/>
    <w:rsid w:val="001141D1"/>
    <w:rsid w:val="001F19F6"/>
    <w:rsid w:val="0020765C"/>
    <w:rsid w:val="00217E2B"/>
    <w:rsid w:val="00280F74"/>
    <w:rsid w:val="003B1717"/>
    <w:rsid w:val="0042317E"/>
    <w:rsid w:val="004612D8"/>
    <w:rsid w:val="00471082"/>
    <w:rsid w:val="004F55E1"/>
    <w:rsid w:val="0059470D"/>
    <w:rsid w:val="006D4999"/>
    <w:rsid w:val="00731774"/>
    <w:rsid w:val="008C2200"/>
    <w:rsid w:val="00973FA2"/>
    <w:rsid w:val="00982DE4"/>
    <w:rsid w:val="00B857CD"/>
    <w:rsid w:val="00DE440C"/>
    <w:rsid w:val="00DF2196"/>
    <w:rsid w:val="00E84B34"/>
    <w:rsid w:val="00EC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F19CB"/>
  <w15:chartTrackingRefBased/>
  <w15:docId w15:val="{26277967-1F56-41EC-9C02-AE2505E1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5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Krishna</dc:creator>
  <cp:keywords/>
  <dc:description/>
  <cp:lastModifiedBy>Shubham Krishna</cp:lastModifiedBy>
  <cp:revision>26</cp:revision>
  <dcterms:created xsi:type="dcterms:W3CDTF">2023-07-12T18:37:00Z</dcterms:created>
  <dcterms:modified xsi:type="dcterms:W3CDTF">2023-07-12T23:12:00Z</dcterms:modified>
</cp:coreProperties>
</file>